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F3BBF6" w14:textId="7AA8E539" w:rsidR="008B402B" w:rsidRPr="00AF7AC0" w:rsidRDefault="008B402B" w:rsidP="00A4741D">
      <w:pPr>
        <w:pStyle w:val="Bibliography"/>
        <w:jc w:val="center"/>
        <w:rPr>
          <w:rFonts w:cs="Times New Roman"/>
          <w:b/>
          <w:bCs/>
          <w:kern w:val="0"/>
        </w:rPr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ZOTERO_BIBL {"uncited":[],"omitted":[],"custom":[]} CSL_BIBLIOGRAPHY </w:instrText>
      </w:r>
      <w:r>
        <w:rPr>
          <w:b/>
          <w:bCs/>
        </w:rPr>
        <w:fldChar w:fldCharType="separate"/>
      </w:r>
      <w:r w:rsidRPr="00AF7AC0">
        <w:rPr>
          <w:rFonts w:cs="Times New Roman"/>
          <w:b/>
          <w:bCs/>
          <w:kern w:val="0"/>
        </w:rPr>
        <w:t>Supplementary material</w:t>
      </w:r>
    </w:p>
    <w:p w14:paraId="297E93DA" w14:textId="77777777" w:rsidR="008B402B" w:rsidRPr="0057027C" w:rsidRDefault="008B402B" w:rsidP="008B402B">
      <w:pPr>
        <w:widowControl w:val="0"/>
        <w:autoSpaceDE w:val="0"/>
        <w:autoSpaceDN w:val="0"/>
        <w:adjustRightInd w:val="0"/>
        <w:jc w:val="both"/>
        <w:rPr>
          <w:rFonts w:cs="Times New Roman"/>
          <w:kern w:val="0"/>
        </w:rPr>
      </w:pPr>
    </w:p>
    <w:p w14:paraId="77FAD09C" w14:textId="77777777" w:rsidR="008B402B" w:rsidRPr="0057027C" w:rsidRDefault="008B402B" w:rsidP="008B402B">
      <w:pPr>
        <w:widowControl w:val="0"/>
        <w:autoSpaceDE w:val="0"/>
        <w:autoSpaceDN w:val="0"/>
        <w:adjustRightInd w:val="0"/>
        <w:jc w:val="both"/>
        <w:rPr>
          <w:rFonts w:cs="Times New Roman"/>
          <w:kern w:val="0"/>
        </w:rPr>
      </w:pPr>
      <w:r w:rsidRPr="0057027C">
        <w:rPr>
          <w:rFonts w:cs="Times New Roman"/>
          <w:i/>
          <w:iCs/>
          <w:kern w:val="0"/>
        </w:rPr>
        <w:t>Within-Group Correlations Between Start-of-Day Sleep, Mood, and Ill-Being and Activity Engagement</w:t>
      </w:r>
    </w:p>
    <w:p w14:paraId="6C21D646" w14:textId="77777777" w:rsidR="008B402B" w:rsidRPr="0057027C" w:rsidRDefault="008B402B" w:rsidP="008B402B">
      <w:pPr>
        <w:widowControl w:val="0"/>
        <w:autoSpaceDE w:val="0"/>
        <w:autoSpaceDN w:val="0"/>
        <w:adjustRightInd w:val="0"/>
        <w:jc w:val="both"/>
        <w:rPr>
          <w:rFonts w:cs="Times New Roman"/>
          <w:kern w:val="0"/>
        </w:rPr>
      </w:pPr>
      <w:r w:rsidRPr="0057027C">
        <w:rPr>
          <w:rFonts w:cs="Times New Roman"/>
          <w:kern w:val="0"/>
        </w:rPr>
        <w:t xml:space="preserve"> </w:t>
      </w:r>
    </w:p>
    <w:tbl>
      <w:tblPr>
        <w:tblW w:w="12780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977"/>
        <w:gridCol w:w="1181"/>
        <w:gridCol w:w="1216"/>
        <w:gridCol w:w="1216"/>
        <w:gridCol w:w="1216"/>
        <w:gridCol w:w="1216"/>
        <w:gridCol w:w="1326"/>
        <w:gridCol w:w="1216"/>
        <w:gridCol w:w="1216"/>
      </w:tblGrid>
      <w:tr w:rsidR="008B402B" w:rsidRPr="0057027C" w14:paraId="17C2723D" w14:textId="77777777" w:rsidTr="00546166">
        <w:tc>
          <w:tcPr>
            <w:tcW w:w="297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2620F5" w14:textId="77777777" w:rsidR="008B402B" w:rsidRPr="0057027C" w:rsidRDefault="008B402B" w:rsidP="0054616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Variable</w:t>
            </w:r>
          </w:p>
        </w:tc>
        <w:tc>
          <w:tcPr>
            <w:tcW w:w="118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CB35A3" w14:textId="77777777" w:rsidR="008B402B" w:rsidRPr="0057027C" w:rsidRDefault="008B402B" w:rsidP="0054616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Sleep</w:t>
            </w:r>
          </w:p>
        </w:tc>
        <w:tc>
          <w:tcPr>
            <w:tcW w:w="121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D597DC" w14:textId="77777777" w:rsidR="008B402B" w:rsidRPr="0057027C" w:rsidRDefault="008B402B" w:rsidP="0054616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HANA</w:t>
            </w:r>
          </w:p>
        </w:tc>
        <w:tc>
          <w:tcPr>
            <w:tcW w:w="121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2FD778" w14:textId="77777777" w:rsidR="008B402B" w:rsidRPr="0057027C" w:rsidRDefault="008B402B" w:rsidP="0054616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HAPA</w:t>
            </w:r>
          </w:p>
        </w:tc>
        <w:tc>
          <w:tcPr>
            <w:tcW w:w="121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69FCE0" w14:textId="77777777" w:rsidR="008B402B" w:rsidRPr="0057027C" w:rsidRDefault="008B402B" w:rsidP="0054616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LANA</w:t>
            </w:r>
          </w:p>
        </w:tc>
        <w:tc>
          <w:tcPr>
            <w:tcW w:w="121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16CE87" w14:textId="77777777" w:rsidR="008B402B" w:rsidRPr="0057027C" w:rsidRDefault="008B402B" w:rsidP="0054616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LAPA</w:t>
            </w:r>
          </w:p>
        </w:tc>
        <w:tc>
          <w:tcPr>
            <w:tcW w:w="132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FDF0E1" w14:textId="77777777" w:rsidR="008B402B" w:rsidRPr="0057027C" w:rsidRDefault="008B402B" w:rsidP="0054616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Loneliness</w:t>
            </w:r>
          </w:p>
        </w:tc>
        <w:tc>
          <w:tcPr>
            <w:tcW w:w="121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0EA76E" w14:textId="77777777" w:rsidR="008B402B" w:rsidRPr="0057027C" w:rsidRDefault="008B402B" w:rsidP="0054616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Stress</w:t>
            </w:r>
          </w:p>
        </w:tc>
        <w:tc>
          <w:tcPr>
            <w:tcW w:w="121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39E993" w14:textId="77777777" w:rsidR="008B402B" w:rsidRPr="0057027C" w:rsidRDefault="008B402B" w:rsidP="0054616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Boredom</w:t>
            </w:r>
          </w:p>
        </w:tc>
      </w:tr>
      <w:tr w:rsidR="008B402B" w:rsidRPr="0057027C" w14:paraId="60301FC7" w14:textId="77777777" w:rsidTr="00546166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A54CBA" w14:textId="77777777" w:rsidR="008B402B" w:rsidRPr="0057027C" w:rsidRDefault="008B402B" w:rsidP="0054616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color w:val="000000"/>
              </w:rPr>
              <w:t>1 - Personal activities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7D48BE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0.06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5CA4AC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-0.13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2639DF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0.1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86DC41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-0.04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BC84F3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0.07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45483A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-0.03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F0ACC4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-0.14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20B0EB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0.10</w:t>
            </w:r>
          </w:p>
        </w:tc>
      </w:tr>
      <w:tr w:rsidR="008B402B" w:rsidRPr="0057027C" w14:paraId="5B77AC69" w14:textId="77777777" w:rsidTr="0054616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0119A" w14:textId="77777777" w:rsidR="008B402B" w:rsidRPr="0057027C" w:rsidRDefault="008B402B" w:rsidP="0054616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color w:val="000000"/>
              </w:rPr>
              <w:t>2 - Entertain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0018A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-0.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7AE46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-0.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5948A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-0.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04C20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0.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520DF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0.1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ADC29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-0.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CDFDE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-0.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532B8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-0.04</w:t>
            </w:r>
          </w:p>
        </w:tc>
      </w:tr>
      <w:tr w:rsidR="008B402B" w:rsidRPr="0057027C" w14:paraId="4095A189" w14:textId="77777777" w:rsidTr="0054616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E23BF" w14:textId="77777777" w:rsidR="008B402B" w:rsidRPr="0057027C" w:rsidRDefault="008B402B" w:rsidP="0054616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color w:val="000000"/>
              </w:rPr>
              <w:t>3 - Rest and relaxation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E0392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0.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BBFD2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-0.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AB595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0.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4C3E2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-0.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B9C21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0.1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18577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0.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9FA3B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-0.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14E4D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0.16</w:t>
            </w:r>
          </w:p>
        </w:tc>
      </w:tr>
      <w:tr w:rsidR="008B402B" w:rsidRPr="0057027C" w14:paraId="5FF04B28" w14:textId="77777777" w:rsidTr="0054616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2DC23" w14:textId="77777777" w:rsidR="008B402B" w:rsidRPr="0057027C" w:rsidRDefault="008B402B" w:rsidP="0054616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color w:val="000000"/>
              </w:rPr>
              <w:t>4 - Social tim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3FC9D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-0.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EDAF7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-0.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31DF4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0.34*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10CE2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-0.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7FB84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0.22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8C063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-0.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949BD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-0.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EC534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-0.11</w:t>
            </w:r>
          </w:p>
        </w:tc>
      </w:tr>
      <w:tr w:rsidR="008B402B" w:rsidRPr="0057027C" w14:paraId="1BDB9593" w14:textId="77777777" w:rsidTr="0054616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0339F" w14:textId="77777777" w:rsidR="008B402B" w:rsidRPr="0057027C" w:rsidRDefault="008B402B" w:rsidP="0054616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color w:val="000000"/>
              </w:rPr>
              <w:t>5 - Work-related task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9186D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0.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AFA3F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0.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F04E7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-0.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BC65D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0.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5E3AF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-0.21*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C7AD5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-0.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0F113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0.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D72D7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-0.04</w:t>
            </w:r>
          </w:p>
        </w:tc>
      </w:tr>
      <w:tr w:rsidR="008B402B" w:rsidRPr="0057027C" w14:paraId="1498BF33" w14:textId="77777777" w:rsidTr="0054616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5D85B" w14:textId="77777777" w:rsidR="008B402B" w:rsidRPr="0057027C" w:rsidRDefault="008B402B" w:rsidP="0054616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color w:val="000000"/>
              </w:rPr>
              <w:t>6 - Chores and errand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9FE7D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-0.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4DCAC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-0.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29577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0.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CCE0C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-0.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977B3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0.0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209F5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0.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4E67B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-0.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AB46F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0.02</w:t>
            </w:r>
          </w:p>
        </w:tc>
      </w:tr>
      <w:tr w:rsidR="008B402B" w:rsidRPr="0057027C" w14:paraId="2ACE1F5D" w14:textId="77777777" w:rsidTr="0054616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BB5D5" w14:textId="77777777" w:rsidR="008B402B" w:rsidRPr="0057027C" w:rsidRDefault="008B402B" w:rsidP="0054616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color w:val="000000"/>
              </w:rPr>
              <w:t>7 - Extracurricular activitie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B8FF5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-0.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E9334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-0.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20CA2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0.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B550E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-0.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AC863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0.0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650B1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-0.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237CC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-0.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34800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-0.07</w:t>
            </w:r>
          </w:p>
        </w:tc>
      </w:tr>
      <w:tr w:rsidR="008B402B" w:rsidRPr="0057027C" w14:paraId="3F0CC149" w14:textId="77777777" w:rsidTr="0054616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5F3E6" w14:textId="77777777" w:rsidR="008B402B" w:rsidRPr="0057027C" w:rsidRDefault="008B402B" w:rsidP="0054616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color w:val="000000"/>
              </w:rPr>
              <w:t>8 - Childcar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A9279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-0.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21695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-0.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917CF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-0.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35D8F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0.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8E614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0.0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F70C5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0.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617CD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-0.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BCBF9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0.08</w:t>
            </w:r>
          </w:p>
        </w:tc>
      </w:tr>
      <w:tr w:rsidR="008B402B" w:rsidRPr="0057027C" w14:paraId="0E6675BB" w14:textId="77777777" w:rsidTr="0054616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FDF57" w14:textId="77777777" w:rsidR="008B402B" w:rsidRPr="0057027C" w:rsidRDefault="008B402B" w:rsidP="0054616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color w:val="000000"/>
              </w:rPr>
              <w:t>9 - All alon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7F3EE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0.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5DDCF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-0.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B1AB3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-0.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C3054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0.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6BE30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-0.0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B0FB4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0.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6452D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-0.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8D8EB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0.17</w:t>
            </w:r>
          </w:p>
        </w:tc>
      </w:tr>
      <w:tr w:rsidR="008B402B" w:rsidRPr="0057027C" w14:paraId="233FB14D" w14:textId="77777777" w:rsidTr="00546166">
        <w:tc>
          <w:tcPr>
            <w:tcW w:w="2977" w:type="dxa"/>
            <w:tcBorders>
              <w:top w:val="nil"/>
              <w:left w:val="nil"/>
              <w:right w:val="nil"/>
            </w:tcBorders>
            <w:vAlign w:val="center"/>
          </w:tcPr>
          <w:p w14:paraId="0BBF4FEB" w14:textId="77777777" w:rsidR="008B402B" w:rsidRPr="0057027C" w:rsidRDefault="008B402B" w:rsidP="0054616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color w:val="000000"/>
              </w:rPr>
              <w:t>10 - Alone with child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vAlign w:val="center"/>
          </w:tcPr>
          <w:p w14:paraId="45699AB3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-0.01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vAlign w:val="center"/>
          </w:tcPr>
          <w:p w14:paraId="7F60A4EF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0.06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vAlign w:val="center"/>
          </w:tcPr>
          <w:p w14:paraId="39A451D8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-0.09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vAlign w:val="center"/>
          </w:tcPr>
          <w:p w14:paraId="6FE4B065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-0.02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vAlign w:val="center"/>
          </w:tcPr>
          <w:p w14:paraId="3350063B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-0.10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vAlign w:val="center"/>
          </w:tcPr>
          <w:p w14:paraId="200BE2B9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-0.02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vAlign w:val="center"/>
          </w:tcPr>
          <w:p w14:paraId="03058C28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-0.02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vAlign w:val="center"/>
          </w:tcPr>
          <w:p w14:paraId="06DE8FCF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0.07</w:t>
            </w:r>
          </w:p>
        </w:tc>
      </w:tr>
      <w:tr w:rsidR="008B402B" w:rsidRPr="0057027C" w14:paraId="6C272ED4" w14:textId="77777777" w:rsidTr="00546166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818AD0" w14:textId="77777777" w:rsidR="008B402B" w:rsidRPr="0057027C" w:rsidRDefault="008B402B" w:rsidP="00546166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color w:val="000000"/>
              </w:rPr>
              <w:t>11 - Stay at hom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B732D4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0.0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25C869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-0.0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860C02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-0.0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87747B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-0.0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8C5EA9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0.0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185A46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0.0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4C2A51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-0.1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0014B5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57027C">
              <w:rPr>
                <w:rFonts w:cs="Times New Roman"/>
                <w:kern w:val="0"/>
              </w:rPr>
              <w:t>0.08</w:t>
            </w:r>
          </w:p>
        </w:tc>
      </w:tr>
      <w:tr w:rsidR="008B402B" w:rsidRPr="0057027C" w14:paraId="4955A4D5" w14:textId="77777777" w:rsidTr="00546166">
        <w:tc>
          <w:tcPr>
            <w:tcW w:w="12780" w:type="dxa"/>
            <w:gridSpan w:val="9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3C7B5E" w14:textId="77777777" w:rsidR="008B402B" w:rsidRPr="0057027C" w:rsidRDefault="008B402B" w:rsidP="005461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both"/>
              <w:rPr>
                <w:rFonts w:cs="Times New Roman"/>
                <w:kern w:val="0"/>
              </w:rPr>
            </w:pPr>
            <w:r w:rsidRPr="00AF7AC0">
              <w:rPr>
                <w:rFonts w:cs="Times New Roman"/>
                <w:kern w:val="0"/>
              </w:rPr>
              <w:t xml:space="preserve">Notes. * </w:t>
            </w:r>
            <w:r w:rsidRPr="00AF7AC0">
              <w:rPr>
                <w:rFonts w:cs="Times New Roman"/>
                <w:i/>
                <w:iCs/>
                <w:kern w:val="0"/>
              </w:rPr>
              <w:t xml:space="preserve">p </w:t>
            </w:r>
            <w:r w:rsidRPr="00AF7AC0">
              <w:rPr>
                <w:rFonts w:cs="Times New Roman"/>
                <w:kern w:val="0"/>
              </w:rPr>
              <w:t xml:space="preserve">&lt; .05, ** </w:t>
            </w:r>
            <w:r w:rsidRPr="00AF7AC0">
              <w:rPr>
                <w:rFonts w:cs="Times New Roman"/>
                <w:i/>
                <w:iCs/>
                <w:kern w:val="0"/>
              </w:rPr>
              <w:t xml:space="preserve">p </w:t>
            </w:r>
            <w:r w:rsidRPr="00AF7AC0">
              <w:rPr>
                <w:rFonts w:cs="Times New Roman"/>
                <w:kern w:val="0"/>
              </w:rPr>
              <w:t xml:space="preserve">&lt; .01, *** </w:t>
            </w:r>
            <w:r w:rsidRPr="00AF7AC0">
              <w:rPr>
                <w:rFonts w:cs="Times New Roman"/>
                <w:i/>
                <w:iCs/>
                <w:kern w:val="0"/>
              </w:rPr>
              <w:t xml:space="preserve">p </w:t>
            </w:r>
            <w:r w:rsidRPr="00AF7AC0">
              <w:rPr>
                <w:rFonts w:cs="Times New Roman"/>
                <w:kern w:val="0"/>
              </w:rPr>
              <w:t xml:space="preserve">&lt; .001. </w:t>
            </w:r>
            <w:r w:rsidRPr="00AF7AC0">
              <w:rPr>
                <w:rFonts w:cs="Times New Roman"/>
                <w:i/>
                <w:iCs/>
                <w:kern w:val="0"/>
              </w:rPr>
              <w:t>Significance levels are adjusted with Holm corrections</w:t>
            </w:r>
          </w:p>
        </w:tc>
      </w:tr>
    </w:tbl>
    <w:p w14:paraId="75A1577E" w14:textId="77777777" w:rsidR="008B402B" w:rsidRPr="005F47A8" w:rsidRDefault="008B402B" w:rsidP="008B402B">
      <w:pPr>
        <w:pStyle w:val="Bibliography"/>
        <w:jc w:val="both"/>
        <w:rPr>
          <w:b/>
          <w:bCs/>
        </w:rPr>
      </w:pPr>
      <w:r>
        <w:rPr>
          <w:b/>
          <w:bCs/>
        </w:rPr>
        <w:fldChar w:fldCharType="end"/>
      </w:r>
    </w:p>
    <w:p w14:paraId="6A1FA5A7" w14:textId="77777777" w:rsidR="00A5413C" w:rsidRDefault="00A5413C"/>
    <w:sectPr w:rsidR="00A5413C" w:rsidSect="008B402B">
      <w:headerReference w:type="default" r:id="rId4"/>
      <w:footerReference w:type="default" r:id="rId5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8B402B" w14:paraId="5780F176" w14:textId="77777777" w:rsidTr="6C3C9E11">
      <w:trPr>
        <w:trHeight w:val="300"/>
      </w:trPr>
      <w:tc>
        <w:tcPr>
          <w:tcW w:w="3005" w:type="dxa"/>
        </w:tcPr>
        <w:p w14:paraId="68B280AC" w14:textId="77777777" w:rsidR="008B402B" w:rsidRDefault="008B402B" w:rsidP="6C3C9E11">
          <w:pPr>
            <w:pStyle w:val="Header"/>
            <w:ind w:left="-115"/>
          </w:pPr>
        </w:p>
      </w:tc>
      <w:tc>
        <w:tcPr>
          <w:tcW w:w="3005" w:type="dxa"/>
        </w:tcPr>
        <w:p w14:paraId="22FF3B73" w14:textId="77777777" w:rsidR="008B402B" w:rsidRDefault="008B402B" w:rsidP="6C3C9E11">
          <w:pPr>
            <w:pStyle w:val="Header"/>
            <w:jc w:val="center"/>
          </w:pPr>
        </w:p>
      </w:tc>
      <w:tc>
        <w:tcPr>
          <w:tcW w:w="3005" w:type="dxa"/>
        </w:tcPr>
        <w:p w14:paraId="34987302" w14:textId="77777777" w:rsidR="008B402B" w:rsidRDefault="008B402B" w:rsidP="6C3C9E11">
          <w:pPr>
            <w:pStyle w:val="Header"/>
            <w:ind w:right="-115"/>
            <w:jc w:val="right"/>
          </w:pPr>
        </w:p>
      </w:tc>
    </w:tr>
  </w:tbl>
  <w:p w14:paraId="08BC1EA0" w14:textId="77777777" w:rsidR="008B402B" w:rsidRDefault="008B402B" w:rsidP="6C3C9E11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8B402B" w14:paraId="6CC6BDD1" w14:textId="77777777" w:rsidTr="6C3C9E11">
      <w:trPr>
        <w:trHeight w:val="300"/>
      </w:trPr>
      <w:tc>
        <w:tcPr>
          <w:tcW w:w="3005" w:type="dxa"/>
        </w:tcPr>
        <w:p w14:paraId="49A66DFD" w14:textId="77777777" w:rsidR="008B402B" w:rsidRDefault="008B402B" w:rsidP="6C3C9E11">
          <w:pPr>
            <w:pStyle w:val="Header"/>
            <w:ind w:left="-115"/>
          </w:pPr>
        </w:p>
      </w:tc>
      <w:tc>
        <w:tcPr>
          <w:tcW w:w="3005" w:type="dxa"/>
        </w:tcPr>
        <w:p w14:paraId="10D66E6F" w14:textId="77777777" w:rsidR="008B402B" w:rsidRDefault="008B402B" w:rsidP="6C3C9E11">
          <w:pPr>
            <w:pStyle w:val="Header"/>
            <w:jc w:val="center"/>
          </w:pPr>
        </w:p>
      </w:tc>
      <w:tc>
        <w:tcPr>
          <w:tcW w:w="3005" w:type="dxa"/>
        </w:tcPr>
        <w:p w14:paraId="0D5764E8" w14:textId="77777777" w:rsidR="008B402B" w:rsidRDefault="008B402B" w:rsidP="6C3C9E11">
          <w:pPr>
            <w:pStyle w:val="Header"/>
            <w:ind w:right="-115"/>
            <w:jc w:val="right"/>
          </w:pPr>
        </w:p>
      </w:tc>
    </w:tr>
  </w:tbl>
  <w:p w14:paraId="1F6CFB35" w14:textId="77777777" w:rsidR="008B402B" w:rsidRDefault="008B402B" w:rsidP="6C3C9E1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02B"/>
    <w:rsid w:val="0017155A"/>
    <w:rsid w:val="0029642B"/>
    <w:rsid w:val="002F2338"/>
    <w:rsid w:val="003E1F9D"/>
    <w:rsid w:val="004556E3"/>
    <w:rsid w:val="00494621"/>
    <w:rsid w:val="004F3CBD"/>
    <w:rsid w:val="007B64F1"/>
    <w:rsid w:val="008B019A"/>
    <w:rsid w:val="008B402B"/>
    <w:rsid w:val="00A4741D"/>
    <w:rsid w:val="00A5413C"/>
    <w:rsid w:val="00B11813"/>
    <w:rsid w:val="00DE5996"/>
    <w:rsid w:val="00F07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768EA"/>
  <w15:chartTrackingRefBased/>
  <w15:docId w15:val="{63207858-E8ED-4845-A619-D4AE3370B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02B"/>
  </w:style>
  <w:style w:type="paragraph" w:styleId="Heading1">
    <w:name w:val="heading 1"/>
    <w:basedOn w:val="Normal"/>
    <w:next w:val="Normal"/>
    <w:link w:val="Heading1Char"/>
    <w:uiPriority w:val="9"/>
    <w:qFormat/>
    <w:rsid w:val="008B40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40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402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402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402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402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402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402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402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40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40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402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402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402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402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402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402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402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40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40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402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402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40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40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40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40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40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40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402B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8B402B"/>
    <w:pPr>
      <w:spacing w:line="480" w:lineRule="auto"/>
      <w:ind w:left="720" w:hanging="720"/>
    </w:pPr>
  </w:style>
  <w:style w:type="character" w:customStyle="1" w:styleId="HeaderChar">
    <w:name w:val="Header Char"/>
    <w:basedOn w:val="DefaultParagraphFont"/>
    <w:link w:val="Header"/>
    <w:uiPriority w:val="99"/>
    <w:rsid w:val="008B402B"/>
  </w:style>
  <w:style w:type="paragraph" w:styleId="Header">
    <w:name w:val="header"/>
    <w:basedOn w:val="Normal"/>
    <w:link w:val="HeaderChar"/>
    <w:uiPriority w:val="99"/>
    <w:unhideWhenUsed/>
    <w:rsid w:val="008B402B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8B402B"/>
  </w:style>
  <w:style w:type="character" w:customStyle="1" w:styleId="FooterChar">
    <w:name w:val="Footer Char"/>
    <w:basedOn w:val="DefaultParagraphFont"/>
    <w:link w:val="Footer"/>
    <w:uiPriority w:val="99"/>
    <w:rsid w:val="008B402B"/>
  </w:style>
  <w:style w:type="paragraph" w:styleId="Footer">
    <w:name w:val="footer"/>
    <w:basedOn w:val="Normal"/>
    <w:link w:val="FooterChar"/>
    <w:uiPriority w:val="99"/>
    <w:unhideWhenUsed/>
    <w:rsid w:val="008B402B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uiPriority w:val="99"/>
    <w:semiHidden/>
    <w:rsid w:val="008B40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THUY-VY</dc:creator>
  <cp:keywords/>
  <dc:description/>
  <cp:lastModifiedBy>NGUYEN, THUY-VY</cp:lastModifiedBy>
  <cp:revision>2</cp:revision>
  <dcterms:created xsi:type="dcterms:W3CDTF">2025-08-01T16:44:00Z</dcterms:created>
  <dcterms:modified xsi:type="dcterms:W3CDTF">2025-08-01T16:45:00Z</dcterms:modified>
</cp:coreProperties>
</file>